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3E4BE8" w14:textId="41D506ED" w:rsidR="00A12042" w:rsidRPr="00CD1488" w:rsidRDefault="00BA39B9" w:rsidP="00A12042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</w:pP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Topic guide</w:t>
      </w:r>
      <w:r w:rsidR="00033DE3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</w:t>
      </w:r>
      <w:r w:rsidR="00316785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(this paper </w:t>
      </w:r>
      <w:r w:rsidR="006E1467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reports findings </w:t>
      </w:r>
      <w:r w:rsidR="00FC3782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on </w:t>
      </w:r>
      <w:r w:rsidR="00A81C87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alcohol</w:t>
      </w:r>
      <w:r w:rsidR="00FC3782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)</w:t>
      </w:r>
    </w:p>
    <w:p w14:paraId="0D8474CF" w14:textId="7D0C8683" w:rsidR="00BA39B9" w:rsidRPr="00CD1488" w:rsidRDefault="00BA39B9" w:rsidP="004C34E2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</w:pP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Details of PCN role – job title, when took up </w:t>
      </w:r>
      <w:r w:rsidR="00585E0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current </w:t>
      </w: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post</w:t>
      </w:r>
      <w:r w:rsidR="00585E0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(</w:t>
      </w:r>
      <w:r w:rsidR="00764A04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or </w:t>
      </w:r>
      <w:r w:rsidR="00585E0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first worked in general practice setting)</w:t>
      </w: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, overview of current roles, brief career</w:t>
      </w:r>
      <w:r w:rsidR="00AE4C4B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</w:t>
      </w: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history</w:t>
      </w:r>
    </w:p>
    <w:p w14:paraId="0825C880" w14:textId="63824A9D" w:rsidR="00BA39B9" w:rsidRPr="00CD1488" w:rsidRDefault="00BA39B9" w:rsidP="004C34E2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</w:pP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PCN</w:t>
      </w:r>
      <w:r w:rsidR="00BD479B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experience </w:t>
      </w: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– views and experiences of PCN, relationship with colleagues during</w:t>
      </w:r>
      <w:r w:rsidR="001D1D94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t</w:t>
      </w: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ransition</w:t>
      </w:r>
      <w:r w:rsidR="00FC4E58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to general practice</w:t>
      </w:r>
      <w:bookmarkStart w:id="0" w:name="_GoBack"/>
      <w:bookmarkEnd w:id="0"/>
      <w:r w:rsidR="00FC4E58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setting</w:t>
      </w: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, </w:t>
      </w:r>
      <w:r w:rsidR="00E753AE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local arrangements for integrating, managing and supervising clinical pharmacists, </w:t>
      </w: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PCN level of maturity, pros and cons of </w:t>
      </w:r>
      <w:r w:rsidR="00E753AE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working within particular </w:t>
      </w: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operational model</w:t>
      </w:r>
      <w:r w:rsidR="001D1D94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, </w:t>
      </w:r>
      <w:r w:rsidR="00FD551A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any role in the integration of new clinical pharmacists, </w:t>
      </w:r>
      <w:r w:rsidR="001D1D94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autonomy to shape PCN direction</w:t>
      </w:r>
    </w:p>
    <w:p w14:paraId="6F45B3AC" w14:textId="7F7B0789" w:rsidR="00E24099" w:rsidRPr="00CD1488" w:rsidRDefault="004C34E2" w:rsidP="00253CA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</w:pP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Patient facing practice</w:t>
      </w:r>
      <w:r w:rsidR="00253CAF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– </w:t>
      </w: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current and past, what </w:t>
      </w:r>
      <w:r w:rsidR="00253CAF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“</w:t>
      </w: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person-centredness</w:t>
      </w:r>
      <w:r w:rsidR="00253CAF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”</w:t>
      </w: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means in own practice</w:t>
      </w:r>
    </w:p>
    <w:p w14:paraId="12FF6AE8" w14:textId="020F6831" w:rsidR="00BA39B9" w:rsidRPr="00CD1488" w:rsidRDefault="00FC4E58" w:rsidP="004C34E2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</w:pP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Training</w:t>
      </w:r>
      <w:r w:rsidR="00FD551A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for person</w:t>
      </w:r>
      <w:r w:rsidR="00D602E5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-</w:t>
      </w:r>
      <w:r w:rsidR="00FD551A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centred consultation practice</w:t>
      </w:r>
      <w:r w:rsidR="00BA39B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–</w:t>
      </w:r>
      <w:r w:rsidR="006C4FA3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</w:t>
      </w:r>
      <w:r w:rsidR="00700611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experience and </w:t>
      </w:r>
      <w:r w:rsidR="00BA39B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suitability</w:t>
      </w:r>
      <w:r w:rsidR="00612917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</w:t>
      </w:r>
      <w:r w:rsidR="00BA39B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of training</w:t>
      </w:r>
      <w:r w:rsidR="007D79F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</w:t>
      </w:r>
      <w:r w:rsidR="00E753AE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to become a person-centred practitioner</w:t>
      </w:r>
      <w:r w:rsidR="004B7160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(</w:t>
      </w:r>
      <w:r w:rsidR="00D602E5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incl. </w:t>
      </w:r>
      <w:r w:rsidR="004B7160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most valu</w:t>
      </w:r>
      <w:r w:rsidR="00D05ED0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e</w:t>
      </w:r>
      <w:r w:rsidR="001F69B1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d</w:t>
      </w:r>
      <w:r w:rsidR="004B7160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and gaps)</w:t>
      </w:r>
      <w:r w:rsidR="00D4593C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, </w:t>
      </w:r>
      <w:r w:rsidR="006C4FA3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experience of current or prior CPPE pathway</w:t>
      </w:r>
      <w:r w:rsidR="00B4777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, </w:t>
      </w:r>
      <w:r w:rsidR="00DE3AA0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views on current PCPEP </w:t>
      </w:r>
      <w:r w:rsidR="003B7664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via </w:t>
      </w:r>
      <w:r w:rsidR="00DE3AA0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direct</w:t>
      </w:r>
      <w:r w:rsidR="003B7664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</w:t>
      </w:r>
      <w:r w:rsidR="00B92CDD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experience </w:t>
      </w:r>
      <w:r w:rsidR="00B4777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and</w:t>
      </w:r>
      <w:r w:rsidR="003B7664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</w:t>
      </w:r>
      <w:r w:rsidR="00AA30E5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supervising</w:t>
      </w:r>
      <w:r w:rsidR="006C4FA3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others </w:t>
      </w:r>
    </w:p>
    <w:p w14:paraId="08D9ECFD" w14:textId="5A83AA2F" w:rsidR="00BA39B9" w:rsidRPr="00CD1488" w:rsidRDefault="00BA39B9" w:rsidP="004C34E2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</w:pP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Medication reviews – </w:t>
      </w:r>
      <w:r w:rsidR="00D4593C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understanding of the new Structured Medication Review (SMR), local implementation of SMRs, </w:t>
      </w: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personal approach to medication reviews, alcohol within medication</w:t>
      </w:r>
      <w:r w:rsidR="00D4593C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</w:t>
      </w: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reviews </w:t>
      </w:r>
    </w:p>
    <w:p w14:paraId="4620A009" w14:textId="77777777" w:rsidR="00252839" w:rsidRPr="00CD1488" w:rsidRDefault="00B04049" w:rsidP="00252839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</w:pP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Alcohol </w:t>
      </w:r>
    </w:p>
    <w:p w14:paraId="7A40CD8C" w14:textId="4DE4B7DB" w:rsidR="00252839" w:rsidRPr="00CD1488" w:rsidRDefault="00FE60A6" w:rsidP="00252839">
      <w:pPr>
        <w:pStyle w:val="ListParagraph"/>
        <w:numPr>
          <w:ilvl w:val="1"/>
          <w:numId w:val="10"/>
        </w:num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</w:pP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experience</w:t>
      </w:r>
      <w:r w:rsidR="006A1B6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talking about alcohol with patients in </w:t>
      </w:r>
      <w:r w:rsidR="00D040A6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GP setting</w:t>
      </w:r>
      <w:r w:rsidR="00B0404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; </w:t>
      </w:r>
      <w:r w:rsidR="006A1B6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examples of when </w:t>
      </w:r>
      <w:r w:rsidR="005C7EA3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found </w:t>
      </w:r>
      <w:r w:rsidR="006A1B6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challenging or when went particularly well</w:t>
      </w:r>
      <w:r w:rsidR="00B05E4A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, </w:t>
      </w: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whether perceived as </w:t>
      </w:r>
      <w:r w:rsidR="00B05E4A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a </w:t>
      </w: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particularly </w:t>
      </w:r>
      <w:r w:rsidR="00B05E4A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sensitive topic, </w:t>
      </w:r>
      <w:r w:rsidR="00EE4D8C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views on</w:t>
      </w:r>
      <w:r w:rsidR="006A1B6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</w:t>
      </w:r>
      <w:r w:rsidR="00EE4D8C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role </w:t>
      </w:r>
      <w:r w:rsidR="006A1B6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legitima</w:t>
      </w:r>
      <w:r w:rsidR="00EE4D8C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cy</w:t>
      </w:r>
    </w:p>
    <w:p w14:paraId="0824A26C" w14:textId="30762F94" w:rsidR="006A1B69" w:rsidRPr="00CD1488" w:rsidRDefault="00252839" w:rsidP="00252839">
      <w:pPr>
        <w:pStyle w:val="ListParagraph"/>
        <w:numPr>
          <w:ilvl w:val="1"/>
          <w:numId w:val="10"/>
        </w:num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</w:pPr>
      <w:r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v</w:t>
      </w:r>
      <w:r w:rsidR="005F620E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iews on </w:t>
      </w:r>
      <w:r w:rsidR="0025272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MAC </w:t>
      </w:r>
      <w:r w:rsidR="005A14F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approach </w:t>
      </w:r>
      <w:r w:rsidR="005C7EA3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- including</w:t>
      </w:r>
      <w:r w:rsidR="006A1B6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alcohol in SMRs as another drug</w:t>
      </w:r>
      <w:r w:rsidR="00853DF2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</w:t>
      </w:r>
      <w:r w:rsidR="006A1B6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impacting on medicines and conditions for people drinking twice a week or more </w:t>
      </w:r>
      <w:r w:rsidR="00E8610F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-</w:t>
      </w:r>
      <w:r w:rsidR="006A1B6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not targeted </w:t>
      </w:r>
      <w:r w:rsidR="00F450F8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only </w:t>
      </w:r>
      <w:r w:rsidR="006A1B6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at heavy drinkers</w:t>
      </w:r>
      <w:r w:rsidR="0047318E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, fit in relation to existing </w:t>
      </w:r>
      <w:r w:rsidR="006A1B6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screening </w:t>
      </w:r>
      <w:r w:rsidR="0047318E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or intervention practices</w:t>
      </w:r>
      <w:r w:rsidR="00853DF2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,</w:t>
      </w:r>
      <w:r w:rsidR="006A1B6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 </w:t>
      </w:r>
      <w:r w:rsidR="00853DF2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r</w:t>
      </w:r>
      <w:r w:rsidR="006A1B69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>eflection on own drinking</w:t>
      </w:r>
      <w:r w:rsidR="00853DF2" w:rsidRPr="00CD148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en-GB"/>
        </w:rPr>
        <w:t xml:space="preserve">. </w:t>
      </w:r>
    </w:p>
    <w:p w14:paraId="68CAE5F4" w14:textId="77777777" w:rsidR="005A6B11" w:rsidRPr="00CD1488" w:rsidRDefault="005A6B11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5A6B11" w:rsidRPr="00CD1488" w:rsidSect="008E4A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F56308"/>
    <w:multiLevelType w:val="hybridMultilevel"/>
    <w:tmpl w:val="DAB01F80"/>
    <w:lvl w:ilvl="0" w:tplc="7A102A02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282D4C"/>
    <w:multiLevelType w:val="hybridMultilevel"/>
    <w:tmpl w:val="47F6F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422FCB"/>
    <w:multiLevelType w:val="hybridMultilevel"/>
    <w:tmpl w:val="60040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3B4717E"/>
    <w:multiLevelType w:val="hybridMultilevel"/>
    <w:tmpl w:val="44AE5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384DDD"/>
    <w:multiLevelType w:val="hybridMultilevel"/>
    <w:tmpl w:val="C902CB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4F2942"/>
    <w:multiLevelType w:val="hybridMultilevel"/>
    <w:tmpl w:val="FE1E90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C26317"/>
    <w:multiLevelType w:val="hybridMultilevel"/>
    <w:tmpl w:val="52F87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516954"/>
    <w:multiLevelType w:val="hybridMultilevel"/>
    <w:tmpl w:val="F3826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99685A"/>
    <w:multiLevelType w:val="hybridMultilevel"/>
    <w:tmpl w:val="FE76A7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C936BE2"/>
    <w:multiLevelType w:val="hybridMultilevel"/>
    <w:tmpl w:val="2D660BA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1"/>
  </w:num>
  <w:num w:numId="5">
    <w:abstractNumId w:val="5"/>
  </w:num>
  <w:num w:numId="6">
    <w:abstractNumId w:val="3"/>
  </w:num>
  <w:num w:numId="7">
    <w:abstractNumId w:val="4"/>
  </w:num>
  <w:num w:numId="8">
    <w:abstractNumId w:val="7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36C"/>
    <w:rsid w:val="00027F9E"/>
    <w:rsid w:val="00033DE3"/>
    <w:rsid w:val="00105953"/>
    <w:rsid w:val="0011301B"/>
    <w:rsid w:val="00171F0B"/>
    <w:rsid w:val="00182877"/>
    <w:rsid w:val="001B3DF2"/>
    <w:rsid w:val="001C7D69"/>
    <w:rsid w:val="001D1D94"/>
    <w:rsid w:val="001F69B1"/>
    <w:rsid w:val="00252729"/>
    <w:rsid w:val="00252839"/>
    <w:rsid w:val="00253CAF"/>
    <w:rsid w:val="002955D3"/>
    <w:rsid w:val="002B3D1F"/>
    <w:rsid w:val="00316785"/>
    <w:rsid w:val="00390BDB"/>
    <w:rsid w:val="003B1C51"/>
    <w:rsid w:val="003B2A8E"/>
    <w:rsid w:val="003B7664"/>
    <w:rsid w:val="003C2997"/>
    <w:rsid w:val="00404095"/>
    <w:rsid w:val="004302DA"/>
    <w:rsid w:val="0047318E"/>
    <w:rsid w:val="004826FD"/>
    <w:rsid w:val="004B7160"/>
    <w:rsid w:val="004C34E2"/>
    <w:rsid w:val="004E0F3B"/>
    <w:rsid w:val="0050629B"/>
    <w:rsid w:val="00577561"/>
    <w:rsid w:val="00585E09"/>
    <w:rsid w:val="00591FC2"/>
    <w:rsid w:val="00597334"/>
    <w:rsid w:val="005A14F9"/>
    <w:rsid w:val="005A6B11"/>
    <w:rsid w:val="005C7EA3"/>
    <w:rsid w:val="005E3ED8"/>
    <w:rsid w:val="005F620E"/>
    <w:rsid w:val="00611E93"/>
    <w:rsid w:val="00612917"/>
    <w:rsid w:val="006A1B69"/>
    <w:rsid w:val="006C4FA3"/>
    <w:rsid w:val="006E1467"/>
    <w:rsid w:val="006E399A"/>
    <w:rsid w:val="006F5FEE"/>
    <w:rsid w:val="00700611"/>
    <w:rsid w:val="00751CB8"/>
    <w:rsid w:val="00764A04"/>
    <w:rsid w:val="007A146B"/>
    <w:rsid w:val="007A3D2E"/>
    <w:rsid w:val="007C4DCF"/>
    <w:rsid w:val="007D79F9"/>
    <w:rsid w:val="007F5864"/>
    <w:rsid w:val="00853DF2"/>
    <w:rsid w:val="0086565D"/>
    <w:rsid w:val="008E17D9"/>
    <w:rsid w:val="008E4A7C"/>
    <w:rsid w:val="0092421B"/>
    <w:rsid w:val="00927E45"/>
    <w:rsid w:val="0093233E"/>
    <w:rsid w:val="0097132F"/>
    <w:rsid w:val="0099664D"/>
    <w:rsid w:val="00A12042"/>
    <w:rsid w:val="00A4766E"/>
    <w:rsid w:val="00A6417A"/>
    <w:rsid w:val="00A81C87"/>
    <w:rsid w:val="00AA30E5"/>
    <w:rsid w:val="00AA436C"/>
    <w:rsid w:val="00AE4C4B"/>
    <w:rsid w:val="00B04049"/>
    <w:rsid w:val="00B05E4A"/>
    <w:rsid w:val="00B161E7"/>
    <w:rsid w:val="00B22056"/>
    <w:rsid w:val="00B47779"/>
    <w:rsid w:val="00B52584"/>
    <w:rsid w:val="00B81085"/>
    <w:rsid w:val="00B92CDD"/>
    <w:rsid w:val="00BA39B9"/>
    <w:rsid w:val="00BD479B"/>
    <w:rsid w:val="00C21221"/>
    <w:rsid w:val="00CD1488"/>
    <w:rsid w:val="00D040A6"/>
    <w:rsid w:val="00D05ED0"/>
    <w:rsid w:val="00D4593C"/>
    <w:rsid w:val="00D52144"/>
    <w:rsid w:val="00D602E5"/>
    <w:rsid w:val="00DC0376"/>
    <w:rsid w:val="00DE3AA0"/>
    <w:rsid w:val="00E24099"/>
    <w:rsid w:val="00E35E31"/>
    <w:rsid w:val="00E6794B"/>
    <w:rsid w:val="00E753AE"/>
    <w:rsid w:val="00E8610F"/>
    <w:rsid w:val="00E96916"/>
    <w:rsid w:val="00E9718D"/>
    <w:rsid w:val="00EE2B6B"/>
    <w:rsid w:val="00EE4D8C"/>
    <w:rsid w:val="00F450F8"/>
    <w:rsid w:val="00F963F5"/>
    <w:rsid w:val="00FA544A"/>
    <w:rsid w:val="00FC3782"/>
    <w:rsid w:val="00FC4E58"/>
    <w:rsid w:val="00FD551A"/>
    <w:rsid w:val="00FE60A6"/>
    <w:rsid w:val="00FF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A5BB4"/>
  <w15:chartTrackingRefBased/>
  <w15:docId w15:val="{4A06A6E7-B591-427C-B2A6-51827F358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43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4302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3D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D1F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E2B6B"/>
  </w:style>
  <w:style w:type="paragraph" w:styleId="Revision">
    <w:name w:val="Revision"/>
    <w:hidden/>
    <w:uiPriority w:val="99"/>
    <w:semiHidden/>
    <w:rsid w:val="001C7D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18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en, M.</dc:creator>
  <cp:keywords/>
  <dc:description/>
  <cp:lastModifiedBy>Nithya sudalai</cp:lastModifiedBy>
  <cp:revision>21</cp:revision>
  <dcterms:created xsi:type="dcterms:W3CDTF">2023-01-13T12:35:00Z</dcterms:created>
  <dcterms:modified xsi:type="dcterms:W3CDTF">2023-03-24T13:43:00Z</dcterms:modified>
</cp:coreProperties>
</file>